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ED2" w:rsidRDefault="00F43ED2" w:rsidP="00F43ED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Table: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op 500 differentially expressed genes with higher expression in CC.</w:t>
      </w:r>
    </w:p>
    <w:tbl>
      <w:tblPr>
        <w:tblW w:w="44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1486"/>
        <w:gridCol w:w="1418"/>
      </w:tblGrid>
      <w:tr w:rsidR="00F43ED2" w:rsidRPr="00332911" w:rsidTr="00390200">
        <w:trPr>
          <w:trHeight w:val="300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b/>
                <w:color w:val="000000"/>
                <w:lang w:eastAsia="sl-SI"/>
              </w:rPr>
              <w:t>Gene symbol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b/>
                <w:color w:val="000000"/>
                <w:lang w:eastAsia="sl-SI"/>
              </w:rPr>
              <w:t>RP/Rsu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b/>
                <w:color w:val="000000"/>
                <w:lang w:eastAsia="sl-SI"/>
              </w:rPr>
              <w:t>pfp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CNH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1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GF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0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LL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6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MEM176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1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RP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9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V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7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T1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71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L1R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1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AI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5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ZNF8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6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EX3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7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ZNF2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4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PS6KA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CEAL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5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2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PB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8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TMR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PNE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PP4R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8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6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PFF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2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NX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0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USP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5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IAPH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31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ZD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ZDHHC8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IAA15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4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YL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6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PY5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ZNF5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33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S3ST3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ILPD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812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ZBTB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P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1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7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9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TYH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OPDC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1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ADM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7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RY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ORO1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1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PM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31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AML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JA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95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FF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4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DK2A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8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PLSCR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88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RL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5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OR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5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IT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0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LCN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6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EP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3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RYA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8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12orf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4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6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OC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74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DM6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4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XRA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2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LOX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27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IMS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63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4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0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46A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6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PFIA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3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CND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1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NN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8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NGPT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33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MO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68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TGF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9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DAM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MAD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8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HPN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7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PY1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90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MEM1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81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DF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8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PP1R3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74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ACNA1H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70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DGF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2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CNJ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33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CF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NF144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0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CTN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3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6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DLIM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0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NN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5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H3D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2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HOD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4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9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RMCX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NG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4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RDM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UOX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2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7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ACNA2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9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UBB2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6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HRDL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N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50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TOX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8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BNI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6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R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0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AY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AM57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IM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5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OR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ETTL7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9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AM110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SHZ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9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LIC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3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RKC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0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NDO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8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RICKLE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722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A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2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T1F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9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OXC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3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AP1LC3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E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0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IVE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5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CN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2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SME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ZMAT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3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ZSWIM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0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R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NFRSF10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4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RHGAP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RAD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5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CBLD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8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EMA3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8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HL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EDD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6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PATS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AMK2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30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YT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ERC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8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ZNF2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7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PP1R14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2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MN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4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WIPI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6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OL4A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8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L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53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IGLEC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6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C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0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AM162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6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APLN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6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B4GALT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0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NTG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NKRD18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2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5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XCL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0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35F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HS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4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TRA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9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NF1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9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0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DP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8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EMA6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YRI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9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UOX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5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EG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2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DK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4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7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UBB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7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HCB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1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4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RMP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56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6A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2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C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9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9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BF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5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SAP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2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AAM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RRC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RAS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8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BCC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0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CBL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4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LXDC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0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IST1H1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1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6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NTN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UAP1L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6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MEM229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0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MEM1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8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TS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9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LLT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OL6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4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NFSF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5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TM2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1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VAS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BTB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DRA2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7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OR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0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9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DAMTS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6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6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C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3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GPAT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1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HKA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ZBTB7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3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YO1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T5DC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7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ULB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8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ZD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5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ERPINH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4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GR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6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T2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7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1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DLIM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5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RHGAP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5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BXL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OXD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5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TGB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9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8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LD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0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CN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7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CN9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4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01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EMA7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AC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1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DRB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M6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0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ARP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2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U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8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TC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5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DX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LI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3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AGI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3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ITX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7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H3RF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0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FATC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7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9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WIPF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8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RIK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6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NSI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8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AMR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1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PP1R12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5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LDN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9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UOXA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BIC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1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PY19L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DRD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0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CAT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2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RKC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4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QL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9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E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3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95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OXL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9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7A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59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MGC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1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NUDT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9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12orf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4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HI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7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DL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NHB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5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CN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2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O2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4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PTX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QP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2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CDH1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STL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0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TGA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TGI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4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9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NTB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6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PB41L4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GAL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6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DH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TP2B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1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1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HB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3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ACA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4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YN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0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NF1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6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YM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T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0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BLIM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AP1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5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OCS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9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STM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4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FCAB4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5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AP1L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4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D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2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FRP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82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RH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0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RA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5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PS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1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AGED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2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APK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20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APTM4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BEND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1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0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18orf5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9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LHL2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6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OL1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5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EPREL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9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TPRH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4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G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GDCC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2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IHH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1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4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RTA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8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KR1C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8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OL21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52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CTA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BDNF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LG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8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DIT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9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TXBP5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7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OL6A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9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C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6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4HA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9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5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STA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5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MGC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5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CLK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1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EACAM2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7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5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UBASH3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4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VSTM2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3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LHDC8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8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MAD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8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RIG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2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1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NM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9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DFI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LK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0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PTX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7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PCAL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8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ZNF4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9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RB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0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SPA12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7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AS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POC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89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INGO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95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UM1L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1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25A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1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5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DH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6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53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ANC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2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EM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86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WISP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7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DLIM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1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TCH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4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1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T5DC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3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19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UOX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72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EMA5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GFB1I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9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79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CEAL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95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CBL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92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GFBP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6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IF5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7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MP1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5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AM110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0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R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2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LU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6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LIPR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74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OLQ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5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NF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3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PHB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45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LF1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4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DZD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AB33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26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TR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0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REM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8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00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2RL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5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2CD4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L7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07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LGN4X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8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4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15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9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5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MCN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02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T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TF7IP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91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MEM45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0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NM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05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WIS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TA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8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0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3orf6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9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8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RMD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4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T1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47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RC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7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THLH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0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RPX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25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FPT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16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NNI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01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AO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HH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0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RI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8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XT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4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GS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AP1L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06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ARM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07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IRAS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56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DAMTS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0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BLN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67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CHG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2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OL6A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2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OS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8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OX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8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66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X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43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CT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0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GS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56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SCN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74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LEKHH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44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EB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6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RB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8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RTAP13-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4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CH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66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ACNA1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57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IMS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9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IM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6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5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KFZp451A21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23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ASD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52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A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38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COXL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9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DIL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7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13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EMA3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73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RHB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7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TG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80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BMP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3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D2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5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H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67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CDC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3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HG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8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7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NM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44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AM189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8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87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AB6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98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LA2G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2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45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XD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33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RG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6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YP19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3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7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BLN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48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SPAN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00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BXO3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06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IP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8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42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R15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34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ND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49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VCA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24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BUB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97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LM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4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64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PDE5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LX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3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89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ALB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76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AC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CYT1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19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CAM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15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JA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7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08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PP1R14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04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R5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86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AM150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98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AB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07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LPK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4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9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ORO2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03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SM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34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RC5B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12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TB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48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IB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32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N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9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LOD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81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44A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8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50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LSTN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55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RIK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7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CK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33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OC28358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3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AP4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82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ERPINA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4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52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RSK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28A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5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CNK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49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IF26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6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ABRA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64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44A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4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RA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89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RIO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1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T6GAL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35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MOC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58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LCXD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09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RICKLE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9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3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HOBTB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83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RR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3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AM161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82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APL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0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72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PARCL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45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OC10013154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1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RIN2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7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TSK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4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lastRenderedPageBreak/>
              <w:t>COL13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606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IS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75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USD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66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CDHB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7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IAA12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8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6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CSS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49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RHGEF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0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31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NG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9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PX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4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07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J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4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OX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379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APP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9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MAGEL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2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IL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04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MIGO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9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3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DOK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171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LC1A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3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71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RHGAP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85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RYR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149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NO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07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KIF1A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0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524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MEM132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192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YNDIG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5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21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2F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173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IM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71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21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LRT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4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34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C3orf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1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574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DGF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9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FSTL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31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ABBR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45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LEFTY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7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419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SD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6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68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GSTM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6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EPY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6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02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ERPINA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333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HTRA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5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1391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TNC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0916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SCG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333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ULBP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362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PNCK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9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2137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BEX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12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1688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ACE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1665</w:t>
            </w:r>
          </w:p>
        </w:tc>
      </w:tr>
      <w:tr w:rsidR="00F43ED2" w:rsidRPr="00332911" w:rsidTr="00390200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IGFBP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31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ED2" w:rsidRPr="00332911" w:rsidRDefault="00F43ED2" w:rsidP="00390200">
            <w:pPr>
              <w:spacing w:after="0" w:line="240" w:lineRule="auto"/>
              <w:rPr>
                <w:rFonts w:ascii="Times New Roman" w:hAnsi="Times New Roman"/>
                <w:color w:val="000000"/>
                <w:lang w:eastAsia="sl-SI"/>
              </w:rPr>
            </w:pPr>
            <w:r w:rsidRPr="00332911">
              <w:rPr>
                <w:rFonts w:ascii="Times New Roman" w:hAnsi="Times New Roman"/>
                <w:color w:val="000000"/>
                <w:lang w:eastAsia="sl-SI"/>
              </w:rPr>
              <w:t>0.1645</w:t>
            </w:r>
          </w:p>
        </w:tc>
      </w:tr>
    </w:tbl>
    <w:p w:rsidR="00F43ED2" w:rsidRPr="00B07B37" w:rsidRDefault="00F43ED2" w:rsidP="00F43ED2">
      <w:pPr>
        <w:rPr>
          <w:rFonts w:ascii="Times New Roman" w:hAnsi="Times New Roman"/>
          <w:b/>
          <w:sz w:val="24"/>
          <w:szCs w:val="24"/>
        </w:rPr>
      </w:pPr>
    </w:p>
    <w:p w:rsidR="00F43ED2" w:rsidRDefault="00F43ED2" w:rsidP="00F43ED2"/>
    <w:p w:rsidR="009C346F" w:rsidRDefault="00F43ED2"/>
    <w:sectPr w:rsidR="009C346F" w:rsidSect="005F4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3D612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D83B76"/>
    <w:multiLevelType w:val="hybridMultilevel"/>
    <w:tmpl w:val="AE9E67AE"/>
    <w:lvl w:ilvl="0" w:tplc="2D686A8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ED2"/>
    <w:rsid w:val="00473AB9"/>
    <w:rsid w:val="009574F7"/>
    <w:rsid w:val="00F4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78D6E-AE24-49F0-89E1-250064893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ED2"/>
    <w:pPr>
      <w:spacing w:after="200" w:line="276" w:lineRule="auto"/>
    </w:pPr>
    <w:rPr>
      <w:rFonts w:ascii="Calibri" w:eastAsia="Times New Roman" w:hAnsi="Calibri" w:cs="Times New Roman"/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F43ED2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F43ED2"/>
    <w:rPr>
      <w:rFonts w:cs="Times New Roman"/>
      <w:color w:val="800080"/>
      <w:u w:val="single"/>
    </w:rPr>
  </w:style>
  <w:style w:type="paragraph" w:customStyle="1" w:styleId="xl63">
    <w:name w:val="xl63"/>
    <w:basedOn w:val="Normal"/>
    <w:rsid w:val="00F43ED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4">
    <w:name w:val="xl64"/>
    <w:basedOn w:val="Normal"/>
    <w:rsid w:val="00F43ED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5">
    <w:name w:val="xl65"/>
    <w:basedOn w:val="Normal"/>
    <w:rsid w:val="00F43ED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6">
    <w:name w:val="xl66"/>
    <w:basedOn w:val="Normal"/>
    <w:rsid w:val="00F43ED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7">
    <w:name w:val="xl67"/>
    <w:basedOn w:val="Normal"/>
    <w:rsid w:val="00F43ED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sl-SI"/>
    </w:rPr>
  </w:style>
  <w:style w:type="paragraph" w:customStyle="1" w:styleId="xl68">
    <w:name w:val="xl68"/>
    <w:basedOn w:val="Normal"/>
    <w:rsid w:val="00F43ED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Calibri" w:cs="Calibri"/>
      <w:b/>
      <w:bCs/>
      <w:color w:val="000000"/>
      <w:sz w:val="24"/>
      <w:szCs w:val="24"/>
      <w:lang w:eastAsia="sl-SI"/>
    </w:rPr>
  </w:style>
  <w:style w:type="paragraph" w:customStyle="1" w:styleId="xl69">
    <w:name w:val="xl69"/>
    <w:basedOn w:val="Normal"/>
    <w:rsid w:val="00F43E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Calibri" w:cs="Calibri"/>
      <w:b/>
      <w:bCs/>
      <w:color w:val="000000"/>
      <w:sz w:val="24"/>
      <w:szCs w:val="24"/>
      <w:lang w:eastAsia="sl-SI"/>
    </w:rPr>
  </w:style>
  <w:style w:type="paragraph" w:customStyle="1" w:styleId="xl70">
    <w:name w:val="xl70"/>
    <w:basedOn w:val="Normal"/>
    <w:rsid w:val="00F43ED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Calibri" w:cs="Calibri"/>
      <w:b/>
      <w:bCs/>
      <w:color w:val="000000"/>
      <w:sz w:val="24"/>
      <w:szCs w:val="24"/>
      <w:lang w:eastAsia="sl-SI"/>
    </w:rPr>
  </w:style>
  <w:style w:type="paragraph" w:customStyle="1" w:styleId="xl71">
    <w:name w:val="xl71"/>
    <w:basedOn w:val="Normal"/>
    <w:rsid w:val="00F43E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sl-SI"/>
    </w:rPr>
  </w:style>
  <w:style w:type="paragraph" w:customStyle="1" w:styleId="xl72">
    <w:name w:val="xl72"/>
    <w:basedOn w:val="Normal"/>
    <w:rsid w:val="00F43ED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73</Words>
  <Characters>839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yn Keller</dc:creator>
  <cp:keywords/>
  <dc:description/>
  <cp:lastModifiedBy>Kaitlyn Keller</cp:lastModifiedBy>
  <cp:revision>1</cp:revision>
  <dcterms:created xsi:type="dcterms:W3CDTF">2015-08-12T22:10:00Z</dcterms:created>
  <dcterms:modified xsi:type="dcterms:W3CDTF">2015-08-12T22:12:00Z</dcterms:modified>
</cp:coreProperties>
</file>